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0AF" w:rsidRPr="004C27D8" w:rsidRDefault="00FE60AF" w:rsidP="00FE60AF">
      <w:pPr>
        <w:spacing w:before="24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623D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623D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0B041D">
        <w:rPr>
          <w:rFonts w:ascii="Times New Roman" w:hAnsi="Times New Roman" w:cs="Times New Roman"/>
          <w:color w:val="000000" w:themeColor="text1"/>
          <w:sz w:val="24"/>
          <w:szCs w:val="24"/>
        </w:rPr>
        <w:t>Potential CD4</w:t>
      </w:r>
      <w:bookmarkStart w:id="0" w:name="_GoBack"/>
      <w:bookmarkEnd w:id="0"/>
      <w:r w:rsidR="000B041D">
        <w:rPr>
          <w:rFonts w:ascii="Times New Roman" w:hAnsi="Times New Roman" w:cs="Times New Roman"/>
          <w:color w:val="000000" w:themeColor="text1"/>
          <w:sz w:val="24"/>
          <w:szCs w:val="24"/>
        </w:rPr>
        <w:t>+ T cell epitopes predicted from CHIKV</w:t>
      </w:r>
      <w:r w:rsidR="000B04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ameshifted Structural P</w:t>
      </w:r>
      <w:r w:rsidR="000B041D">
        <w:rPr>
          <w:rFonts w:ascii="Times New Roman" w:hAnsi="Times New Roman" w:cs="Times New Roman"/>
          <w:color w:val="000000" w:themeColor="text1"/>
          <w:sz w:val="24"/>
          <w:szCs w:val="24"/>
        </w:rPr>
        <w:t>olyprotein.</w:t>
      </w:r>
    </w:p>
    <w:tbl>
      <w:tblPr>
        <w:tblW w:w="948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1"/>
        <w:gridCol w:w="925"/>
        <w:gridCol w:w="925"/>
        <w:gridCol w:w="925"/>
        <w:gridCol w:w="2109"/>
        <w:gridCol w:w="1938"/>
      </w:tblGrid>
      <w:tr w:rsidR="00FE60AF" w:rsidRPr="00FE60AF" w:rsidTr="00FE60AF">
        <w:trPr>
          <w:trHeight w:val="654"/>
        </w:trPr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b/>
                <w:color w:val="000000"/>
              </w:rPr>
              <w:t>Peptide sequence</w:t>
            </w:r>
          </w:p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b/>
                <w:color w:val="000000"/>
              </w:rPr>
              <w:t>Start</w:t>
            </w:r>
          </w:p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b/>
                <w:color w:val="000000"/>
              </w:rPr>
              <w:t>End</w:t>
            </w:r>
          </w:p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b/>
                <w:color w:val="000000"/>
              </w:rPr>
              <w:t>Length</w:t>
            </w:r>
          </w:p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b/>
                <w:color w:val="000000"/>
              </w:rPr>
              <w:t>MHC-II Allele</w:t>
            </w:r>
          </w:p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b/>
                <w:color w:val="000000"/>
              </w:rPr>
              <w:t>IC50</w:t>
            </w:r>
          </w:p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FE60AF" w:rsidRPr="00FE60AF" w:rsidTr="00FE60AF">
        <w:trPr>
          <w:trHeight w:val="37"/>
        </w:trPr>
        <w:tc>
          <w:tcPr>
            <w:tcW w:w="2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WTPRPTIQVIRPRPR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RPTIQVIRPRPRPQR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PRPTIQVIRPRPR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RPTIQVIRPRPRPQ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TIQVIRPRPRPQRQ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VVVVSVASFILLS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MTVVVVSVASFIL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MTVVVVSVASFILLS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TMTVVVVSVASFI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8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VVVSVASFILLSM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YPTMTVVVVSVASF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8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FWLQALIPLAALIV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WLQALIPLAALIVL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IQVIRPRPRPQRQ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QALIPLAALIVLCN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IQVIRPRPRPQRQA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FWLQALIPLAALI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DGTLKIQVSLQIG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QALIPLAALIVLCN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DGTLKIQVSLQIGI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TLKIQVSLQIGIG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EATDGTLKIQVSLQ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VVSVASFILLSMV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TDGTLKIQVSLQI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ITPYELTPGATVPF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2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3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PYELTPGATVPFL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2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3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CITPYELTPGATVPF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2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3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VSVASFILLSMVG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RRCITPYELTPGAT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3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RCITPYELTPGATV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3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TLKIQVSLQIGIG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DGTLKIQVSLQIG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DGTLKIQVSLQIGI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EATDGTLKIQVSLQ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DGTLKIQVSLQI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DLAKLAFKRSSKYD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AKLAFKRSSKYDLE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KLAFKRSSKYDLE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VVVVSVASFILLS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KLAFKRSSKYDLEC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VVVSVASFILLSM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AFKRSSKYDLECAQ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MTVVVVSVASFIL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MTVVVVSVASFILLS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ETLTVGFTDSRKISH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4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LTVGFTDSRKISHS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3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4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FWLQALIPLAALIV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TVGFTDSRKISHS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3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KDNFNVYKATRPYL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4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DNFNVYKATRPYLAH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KGETLTVGFTDSRK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3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4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TMTVVVVSVASFI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8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SLICCIRTAKAATY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3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5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ICCIRTAKAATYQE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5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ETLTVGFTDSRKIS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4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SLICCIRTAKAATYQ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3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5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ICCIRTAKAATYQE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3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5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FWLQALIPLAALI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WLQALIPLAALIVL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CCIRTAKAATYQEA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4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5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NFNVYKATRPYLAH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QALIPLAALIVLCN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QLAQLISAVNKLT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MRPGYYQLLQASL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FNVYKATRPYLAHC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FTDSRKISHSCTHPF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GQLAQLISAVNKL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DSRKISHSCTHPFH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5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DSRKISHSCTHPFHH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4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MRPGYYQLLQASLT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RPGYYQLLQASLTCS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QYSGGRFTIPTGAGK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RAGLFVRTSAPCTI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0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SRKISHSCTHPFHHD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4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5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QALIPLAALIVLCN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RAGLFVRTSAPCT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GYYQLLQASLTCS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VYKATRPYLAHCPD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RKISHSCTHPFHHD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5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QLAQLISAVNKLTMR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AQLISAVNKLTMR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YSGGRFTIPTGAGK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DLAKLAFKRSSKYD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AKLAFKRSSKYDLE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GLFVRTSAPCTIT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0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SGGRFTIPTGAGKP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LKIQVSLQIGIGTD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LFVRTSAPCTITG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QLISAVNKLTMRA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KLAFKRSSKYDLE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GRFTIPTGAGKPGD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KIQVSLQIGIGTDD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7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YYQLLQASLTCSPH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DGTLKIQVSLQIG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EATDGTLKIQVSLQ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TLKIQVSLQIGIG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DGTLKIQVSLQIGI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SVASFILLSMVGMA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RFTIPTGAGKPGDS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TDGTLKIQVSLQI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FILLSMVGMAVGMC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YYYELYPTMTVVV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SFILLSMVGMAVG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QPLFWLQALIPLAA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GRAGLFVRTSAPC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ILYYYELYPTMTVV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8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SFILLSMVGMAVGM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ASFILLSMVGMAV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LFWLQALIPLAAL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HEIILYYYELYPT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7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EIILYYYELYPTM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7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QQPLFWLQALIPLA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PHEIILYYYELYP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7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MRPGYYQLLQASLT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QNNTNQKKQPPKKK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MRPGYYQLLQASL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RPGYYQLLQASLTCS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LIPLAALIVLCNC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KDNFNVYKATRPYL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4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NTNQKKQPPKKKPAQ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IPLAALIVLCNCLR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NNTNQKKQPPKKKP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DNFNVYKATRPYLAH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DGTLKIQVSLQIG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GYYQLLQASLTCS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QNNTNQKKQPPKKK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NQKKQPPKKKPAQK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EIILYYYELYPTMT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7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FPLANVTCMVPKARN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8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9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DGTLKIQVSLQIGI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TLKIQVSLQIGIG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VSVASFILLSMVG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FPLANVTCMVPKAR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8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9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YYYELYPTMTVVVVS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8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SVASFILLSMVGMA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YYQLLQASLTCSPH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EATDGTLKIQVSLQ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ANVTCMVPKARNP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8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LKIQVSLQIGIGTD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LANVTCMVPKARN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8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TDGTLKIQVSLQI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ASFILLSMVGMAV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YELTPGATVPFLLS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2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3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NVTCMVPKARNPT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8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0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YELTPGATVPFLLS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2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3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EQQPLFWLQALIPL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IILYYYELYPTMTV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FWLQALIPLAALIV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NEQQPLFWLQALIP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KIQVSLQIGIGTDD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7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KLAFKRSSKYDLEC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SFILLSMVGMAVG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REKFHSRPQHGKE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EIILYYYELYPTMT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7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AFKRSSKYDLECAQ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FWLQALIPLAALI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VSVASFILLSMVG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REKFHSRPQHGKEL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6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7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KPAQKKKKPGRRER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CTITGTMGHFILAR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KKKPAQKKKKPGRR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IGREKFHSRPQHGK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7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IGREKFHSRPQHGKE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6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7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APCTITGTMGHFI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PCTITGTMGHFIL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1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SVASFILLSMVGM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HPHEIILYYYELY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7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8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KKPAQKKKKPGRRER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STYVQSNAATAEEIE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7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9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CTITGTMGHFILAR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SVASFILLSMVGMA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IILYYYELYPTMTV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AQKKKKPGRRERM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EKFHSRPQHGKELP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6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7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CSTYVQSNAATAEE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7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VVSVASFILLSMV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KDNFNVYKATRPY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YYELYPTMTVVVVS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8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KKKPAQKKKKPGRRE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NPTVTYGKNQVIML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9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1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LSVVTWNKDIVTK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3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SVVTWNKDIVTKI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3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CSTYVQSNAATAEE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7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9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TVTYGKNQVIMLLY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1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ELPCSTYVQSNAAT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7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8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PCSTYVQSNAATAE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9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SAPCTITGTMGHF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1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VTWNKDIVTKITPE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3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NADLAKLAFKRSSKY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SVVTWNKDIVTKIT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3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QLISAVNKLTMRA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VVVVSVASFILLS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YELYPTMTVVVVSV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8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MRPGYYQLLQASL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MTVVVVSVASFILLS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TWNKDIVTKITPE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3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MTVVVVSVASFIL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ASFILLSMVGMAV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SFILLSMVGMAVG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FVRTSAPCTITGT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2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RPGYYQLLQASLTCS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QLAQLISAVNKLT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STKDNFNVYKATRPY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MRPGYYQLLQASLT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SFILLSMVGMAVGM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QLAQLISAVNKLTMR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NPTVTYGKNQVIM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9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1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AQLISAVNKLTMR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SVASFILLSMVGM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LAALIVLCNCLRL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SGNVKITVNSQTVRY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ERMCMKIENDCIFE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3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FILLSMVGMAVGMC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TMTVVVVSVASFI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8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NVKITVNSQTVRYK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1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RMCMKIENDCIFEVK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3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QSGNVKITVNSQTVR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AALIVLCNCLRLL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QQSGNVKITVNSQT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0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2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MCMKIENDCIFEVKH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LA-DRB3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SDASKFTHEKPEGYY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DASKFTHEKPEGYYN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RSTKDNFNVYKATR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NFNVYKATRPYLAH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GYYQLLQASLTCS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VGFTDSRKISHSC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3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5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GFTDSRKISHSCTH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3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5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KSDASKFTHEKPEGY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IPLAALIVLCNCLR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SKFTHEKPEGYYNW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IPLAALIVLCNCLR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ALIVLCNCLRLLP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QALIPLAALIVLCN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WLQALIPLAALIVL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SLAIPVMCLLANTTF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TVPFLLSLICCIR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3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4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LIPLAALIVLCNC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GQLAQLISAVNKL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SKFTHEKPEGYYNWH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VPFLLSLICCIRT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3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4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FNVYKATRPYLAHC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PFLLSLICCIRTAK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3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4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IPVMCLLANTTFP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IPVMCLLANTTFPCS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RTLLSQQSGNVKITV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AIPVMCLLANTTFP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RTLLSQQSGNVKITV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FWLQALIPLAALIVL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DRTLLSQQSGNVKIT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1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TLLSQQSGNVKITV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NVKITVNSQTVRYK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DRTLLSQQSGNVKI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1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MAVGMCMCARRRCIT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2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DRTLLSQQSGNVKIT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1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RNPTVTYGKNQVIM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1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MAVGMCMCARRRCI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2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DRTLLSQQSGNVKI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1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WTPRPTIQVIRPRPR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VVVSVASFILLSM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SVASFILLSMVGMA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FKRSSKYDLECAQ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FWLQALIPLAALI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IRTAKAATYQEAAVY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4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RPTIQVIRPRPRPQR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GYYQLLQASLTCSPH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QALIPLAALIVLCN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DRTLLSQQSGNVKI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0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SQQSGNVKITVNSQT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PRPTIQVIRPRPR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FKRSSKYDLECAQI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PDRTLLSQQSGNVK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DRTLLSQQSGNVK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MVGMAVGMCMCARRR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VMCLLANTTFPCSQ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RPTIQVIRPRPRPQ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NVKITVNSQTVRYK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1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ASFILLSMVGMAVG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VGMCMCARRRCITP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CIRTAKAATYQEAA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4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DLAKLAFKRSSKYD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SFILLSMVGMAVGM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9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1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KARNPTVTYGKNQV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9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0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GMAVGMCMCARRR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2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IPLAALIVLCNCLR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7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TIQVIRPRPRPQRQ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KITVNSQTVRYKCN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1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ILLSMVGMAVGMCM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TPDRTLLSQQSGNVK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QALIPLAALIVLCN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NQVIMLLYPDHPTL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0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WLQALIPLAALIVL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LLSQQSGNVKITVN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LLSMVGMAVGMCMCA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0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AQLISAVNKLTMRA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4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DTPDRTLLSQQSGNV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49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15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QAGQLAQLISAVNK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KITVNSQTVRYKCNC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51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VIMLLYPDHPTLLSY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0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IMLLYPDHPTLLSYR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0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QPLFWLQALIPLAA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QKKQPPKKKPAQKKK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LFWLQALIPLAAL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6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NQKKQPPKKKPAQKK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5*01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PGATVPFLLSLICCI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72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QVIMLLYPDHPTLLS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0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</w:tr>
      <w:tr w:rsidR="00FE60AF" w:rsidRPr="00FE60AF" w:rsidTr="00FE60AF">
        <w:trPr>
          <w:trHeight w:val="300"/>
        </w:trPr>
        <w:tc>
          <w:tcPr>
            <w:tcW w:w="25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NQVIMLLYPDHPTLL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606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FE60A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HLA-DRB1*07:01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0AF" w:rsidRPr="00FE60AF" w:rsidRDefault="00FE60AF" w:rsidP="00FE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60AF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</w:tr>
    </w:tbl>
    <w:p w:rsidR="002D16DB" w:rsidRDefault="000B041D" w:rsidP="00FE60AF">
      <w:pPr>
        <w:jc w:val="center"/>
      </w:pPr>
    </w:p>
    <w:sectPr w:rsidR="002D1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B6E"/>
    <w:rsid w:val="000B041D"/>
    <w:rsid w:val="00246442"/>
    <w:rsid w:val="00295C04"/>
    <w:rsid w:val="00A71C02"/>
    <w:rsid w:val="00DC5B6E"/>
    <w:rsid w:val="00FE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E60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60AF"/>
    <w:rPr>
      <w:color w:val="800080"/>
      <w:u w:val="single"/>
    </w:rPr>
  </w:style>
  <w:style w:type="paragraph" w:customStyle="1" w:styleId="xl65">
    <w:name w:val="xl65"/>
    <w:basedOn w:val="Normal"/>
    <w:rsid w:val="00FE60A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E60AF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E60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60AF"/>
    <w:rPr>
      <w:color w:val="800080"/>
      <w:u w:val="single"/>
    </w:rPr>
  </w:style>
  <w:style w:type="paragraph" w:customStyle="1" w:styleId="xl65">
    <w:name w:val="xl65"/>
    <w:basedOn w:val="Normal"/>
    <w:rsid w:val="00FE60A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E60AF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37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148</Words>
  <Characters>12244</Characters>
  <Application>Microsoft Office Word</Application>
  <DocSecurity>0</DocSecurity>
  <Lines>102</Lines>
  <Paragraphs>28</Paragraphs>
  <ScaleCrop>false</ScaleCrop>
  <Company/>
  <LinksUpToDate>false</LinksUpToDate>
  <CharactersWithSpaces>14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tul Islam</dc:creator>
  <cp:keywords/>
  <dc:description/>
  <cp:lastModifiedBy>Rahatul Islam</cp:lastModifiedBy>
  <cp:revision>3</cp:revision>
  <dcterms:created xsi:type="dcterms:W3CDTF">2020-10-15T08:57:00Z</dcterms:created>
  <dcterms:modified xsi:type="dcterms:W3CDTF">2020-10-15T09:03:00Z</dcterms:modified>
</cp:coreProperties>
</file>